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2F1" w:rsidRPr="00EB2C8A" w:rsidRDefault="00DC5D19" w:rsidP="00DD02F1">
      <w:pPr>
        <w:tabs>
          <w:tab w:val="left" w:pos="760"/>
        </w:tabs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EB2C8A">
        <w:rPr>
          <w:rFonts w:ascii="Times New Roman" w:eastAsia="宋体" w:hAnsi="Times New Roman" w:cs="Times New Roman"/>
          <w:b/>
          <w:sz w:val="24"/>
          <w:szCs w:val="24"/>
        </w:rPr>
        <w:t>S2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D02F1" w:rsidRPr="00EB2C8A">
        <w:rPr>
          <w:rFonts w:ascii="Times New Roman" w:eastAsia="宋体" w:hAnsi="Times New Roman" w:cs="Times New Roman"/>
          <w:b/>
          <w:sz w:val="24"/>
          <w:szCs w:val="24"/>
        </w:rPr>
        <w:t xml:space="preserve">Table. </w:t>
      </w:r>
      <w:r w:rsidR="00DD02F1" w:rsidRPr="00EB2C8A">
        <w:rPr>
          <w:rFonts w:ascii="Times New Roman" w:eastAsia="宋体" w:hAnsi="Times New Roman" w:cs="Times New Roman"/>
          <w:b/>
          <w:sz w:val="24"/>
          <w:szCs w:val="24"/>
          <w:lang w:val="en-GB"/>
        </w:rPr>
        <w:t>Primers used for real-time quantitative PCR</w:t>
      </w:r>
    </w:p>
    <w:tbl>
      <w:tblPr>
        <w:tblW w:w="0" w:type="auto"/>
        <w:tblInd w:w="-4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3406"/>
        <w:gridCol w:w="3565"/>
      </w:tblGrid>
      <w:tr w:rsidR="00DD02F1" w:rsidRPr="00DD02F1" w:rsidTr="00CC752B">
        <w:trPr>
          <w:trHeight w:val="485"/>
        </w:trPr>
        <w:tc>
          <w:tcPr>
            <w:tcW w:w="142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DD02F1" w:rsidRPr="00DD02F1" w:rsidRDefault="00DD02F1" w:rsidP="00DD02F1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D02F1" w:rsidRPr="00DD02F1" w:rsidRDefault="00DD02F1" w:rsidP="001116DA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/>
                <w:szCs w:val="21"/>
              </w:rPr>
              <w:t>Sequence of forward primers</w:t>
            </w:r>
            <w:r w:rsidR="001116DA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1116DA">
              <w:rPr>
                <w:rFonts w:ascii="Times New Roman" w:eastAsia="宋体" w:hAnsi="Times New Roman" w:cs="Times New Roman"/>
                <w:szCs w:val="21"/>
              </w:rPr>
              <w:t>5' to 3'</w:t>
            </w:r>
            <w:r w:rsidR="001116D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DD02F1" w:rsidRPr="00DD02F1" w:rsidRDefault="00DD02F1" w:rsidP="001116DA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/>
                <w:szCs w:val="21"/>
              </w:rPr>
              <w:t>Sequence of reverse primers</w:t>
            </w:r>
            <w:r w:rsidR="001116DA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DD02F1">
              <w:rPr>
                <w:rFonts w:ascii="Times New Roman" w:eastAsia="宋体" w:hAnsi="Times New Roman" w:cs="Times New Roman"/>
                <w:szCs w:val="21"/>
              </w:rPr>
              <w:t>5' to 3'</w:t>
            </w:r>
            <w:r w:rsidR="001116D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C752B" w:rsidRPr="00DD02F1" w:rsidTr="008F35B3">
        <w:trPr>
          <w:trHeight w:val="345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D02F1"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Cp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TCGCAGGAGAAAACACC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AACAGTGCTTGGCGGATGTG</w:t>
            </w:r>
          </w:p>
        </w:tc>
      </w:tr>
      <w:tr w:rsidR="005B64AC" w:rsidRPr="00DD02F1" w:rsidTr="008F35B3">
        <w:trPr>
          <w:trHeight w:val="345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B64AC" w:rsidRPr="00DD02F1" w:rsidRDefault="005B64AC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2F3337"/>
                <w:szCs w:val="21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64AC" w:rsidRPr="00DD02F1" w:rsidRDefault="005B64AC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B64AC">
              <w:rPr>
                <w:rFonts w:ascii="Times New Roman" w:eastAsia="宋体" w:hAnsi="Times New Roman" w:cs="Times New Roman" w:hint="eastAsia"/>
                <w:szCs w:val="21"/>
              </w:rPr>
              <w:t>TGTGAATGTGGGGTT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5B64AC" w:rsidRPr="00DD02F1" w:rsidRDefault="005B64AC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B64AC">
              <w:rPr>
                <w:rFonts w:ascii="Times New Roman" w:eastAsia="宋体" w:hAnsi="Times New Roman" w:cs="Times New Roman" w:hint="eastAsia"/>
                <w:szCs w:val="21"/>
              </w:rPr>
              <w:t>TCCAGCCATAGGAGAAGAGC</w:t>
            </w:r>
          </w:p>
        </w:tc>
      </w:tr>
      <w:tr w:rsidR="00CC752B" w:rsidRPr="00DD02F1" w:rsidTr="002E28B4">
        <w:trPr>
          <w:trHeight w:val="345"/>
        </w:trPr>
        <w:tc>
          <w:tcPr>
            <w:tcW w:w="1423" w:type="dxa"/>
            <w:tcBorders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2F3337"/>
                <w:szCs w:val="21"/>
              </w:rPr>
              <w:t>LP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0006">
              <w:rPr>
                <w:rFonts w:ascii="Times New Roman" w:eastAsia="宋体" w:hAnsi="Times New Roman" w:cs="Times New Roman" w:hint="eastAsia"/>
                <w:szCs w:val="21"/>
              </w:rPr>
              <w:t>GGACGGTAACGGGAATGTATG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0006">
              <w:rPr>
                <w:rFonts w:ascii="Times New Roman" w:eastAsia="宋体" w:hAnsi="Times New Roman" w:cs="Times New Roman" w:hint="eastAsia"/>
                <w:szCs w:val="21"/>
              </w:rPr>
              <w:t>TGACATTGGAGTCAGGTTCTCTCT</w:t>
            </w:r>
          </w:p>
        </w:tc>
      </w:tr>
      <w:tr w:rsidR="00CC752B" w:rsidRPr="00DD02F1" w:rsidTr="002E28B4">
        <w:trPr>
          <w:trHeight w:val="345"/>
        </w:trPr>
        <w:tc>
          <w:tcPr>
            <w:tcW w:w="1423" w:type="dxa"/>
            <w:tcBorders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I</w:t>
            </w:r>
            <w:r w:rsidRPr="00DD02F1"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nsig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GTGGAGCTTGCAATCTGTG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CTTCTCCGGAATAGCTCGTG</w:t>
            </w:r>
          </w:p>
        </w:tc>
      </w:tr>
      <w:tr w:rsidR="00CC752B" w:rsidRPr="00DD02F1" w:rsidTr="002E28B4">
        <w:trPr>
          <w:trHeight w:val="345"/>
        </w:trPr>
        <w:tc>
          <w:tcPr>
            <w:tcW w:w="1423" w:type="dxa"/>
            <w:tcBorders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I</w:t>
            </w:r>
            <w:r w:rsidRPr="00DD02F1"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nsig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TTCTGGTAGGTCCCACGTTC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TTCACACTCTGGCTGGTGAC</w:t>
            </w:r>
          </w:p>
        </w:tc>
      </w:tr>
      <w:tr w:rsidR="00CC752B" w:rsidRPr="00DD02F1" w:rsidTr="002E28B4">
        <w:trPr>
          <w:trHeight w:val="345"/>
        </w:trPr>
        <w:tc>
          <w:tcPr>
            <w:tcW w:w="1423" w:type="dxa"/>
            <w:tcBorders>
              <w:right w:val="nil"/>
            </w:tcBorders>
            <w:shd w:val="clear" w:color="auto" w:fill="auto"/>
          </w:tcPr>
          <w:p w:rsidR="00CC752B" w:rsidRPr="00DD02F1" w:rsidRDefault="002327BA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FGF</w:t>
            </w:r>
            <w:r w:rsidR="00CC752B">
              <w:rPr>
                <w:rFonts w:ascii="Times New Roman" w:eastAsia="宋体" w:hAnsi="Times New Roman" w:cs="Times New Roman"/>
                <w:i/>
                <w:szCs w:val="21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CGCAGTCCAGAAAGTCTCC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ATTGTAACCGTCCTCCAGCA</w:t>
            </w:r>
          </w:p>
        </w:tc>
      </w:tr>
      <w:tr w:rsidR="00CC752B" w:rsidRPr="00DD02F1" w:rsidTr="002E28B4">
        <w:trPr>
          <w:trHeight w:val="345"/>
        </w:trPr>
        <w:tc>
          <w:tcPr>
            <w:tcW w:w="1423" w:type="dxa"/>
            <w:tcBorders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Kl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TCACCCACTACCAGTTTGCTC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D02F1">
              <w:rPr>
                <w:rFonts w:ascii="Times New Roman" w:eastAsia="宋体" w:hAnsi="Times New Roman" w:cs="Times New Roman" w:hint="eastAsia"/>
                <w:szCs w:val="21"/>
              </w:rPr>
              <w:t>CTTCGCTCACCACACACCTA</w:t>
            </w:r>
          </w:p>
        </w:tc>
      </w:tr>
      <w:tr w:rsidR="00CC752B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C752B" w:rsidRPr="00DD02F1" w:rsidRDefault="002327BA" w:rsidP="002327BA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FGFR</w:t>
            </w:r>
            <w:r w:rsidR="00CC752B"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52B" w:rsidRPr="00DD02F1" w:rsidRDefault="005B64AC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B64AC">
              <w:rPr>
                <w:rFonts w:ascii="Times New Roman" w:eastAsia="宋体" w:hAnsi="Times New Roman" w:cs="Times New Roman" w:hint="eastAsia"/>
                <w:szCs w:val="21"/>
              </w:rPr>
              <w:t>AGCCACCAACCAAAT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C752B" w:rsidRPr="00DD02F1" w:rsidRDefault="005B64AC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B64AC">
              <w:rPr>
                <w:rFonts w:ascii="Times New Roman" w:eastAsia="宋体" w:hAnsi="Times New Roman" w:cs="Times New Roman" w:hint="eastAsia"/>
                <w:szCs w:val="21"/>
              </w:rPr>
              <w:t>CCCCATCCTTAGTCCAACTG</w:t>
            </w:r>
          </w:p>
        </w:tc>
      </w:tr>
      <w:tr w:rsidR="00CC752B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c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0006">
              <w:rPr>
                <w:rFonts w:ascii="Times New Roman" w:eastAsia="宋体" w:hAnsi="Times New Roman" w:cs="Times New Roman" w:hint="eastAsia"/>
                <w:szCs w:val="21"/>
              </w:rPr>
              <w:t>GGATTTGACTGGAGG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CC752B" w:rsidRPr="00DD02F1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0006">
              <w:rPr>
                <w:rFonts w:ascii="Times New Roman" w:eastAsia="宋体" w:hAnsi="Times New Roman" w:cs="Times New Roman" w:hint="eastAsia"/>
                <w:szCs w:val="21"/>
              </w:rPr>
              <w:t>CGTTGCTGATGCTCTTGACT</w:t>
            </w:r>
          </w:p>
        </w:tc>
      </w:tr>
      <w:tr w:rsidR="00CC752B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C752B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2F3337"/>
                <w:szCs w:val="21"/>
              </w:rPr>
              <w:t>Egr</w:t>
            </w: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1</w:t>
            </w:r>
          </w:p>
          <w:p w:rsidR="005F6F20" w:rsidRPr="00DD02F1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i/>
                <w:color w:val="2F3337"/>
                <w:szCs w:val="21"/>
              </w:rPr>
              <w:t>HMGcoR</w:t>
            </w: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52B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0006">
              <w:rPr>
                <w:rFonts w:ascii="Times New Roman" w:eastAsia="宋体" w:hAnsi="Times New Roman" w:cs="Times New Roman" w:hint="eastAsia"/>
                <w:szCs w:val="21"/>
              </w:rPr>
              <w:t>ACCACCTTACCACCCACATC</w:t>
            </w:r>
          </w:p>
          <w:p w:rsidR="005F6F20" w:rsidRPr="00DD02F1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GAGCGTGAACAAGGACCAA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5F6F20" w:rsidRDefault="00CC752B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0006">
              <w:rPr>
                <w:rFonts w:ascii="Times New Roman" w:eastAsia="宋体" w:hAnsi="Times New Roman" w:cs="Times New Roman" w:hint="eastAsia"/>
                <w:szCs w:val="21"/>
              </w:rPr>
              <w:t>TATGCCTCTTGCGTTCATCA</w:t>
            </w:r>
          </w:p>
          <w:p w:rsidR="005F6F20" w:rsidRPr="00DD02F1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CAGCCATTTTGCCAGAGTTT</w:t>
            </w:r>
          </w:p>
        </w:tc>
      </w:tr>
      <w:tr w:rsidR="005F6F20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F6F20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 w:rsidRPr="005F6F20"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TGTGACCTTGTGGAAC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AACGAAGCCATTTTCAGTGC</w:t>
            </w:r>
          </w:p>
        </w:tc>
      </w:tr>
      <w:tr w:rsidR="005F6F20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F6F20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 w:rsidRPr="005F6F20"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Sr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CACAGGTTCCCCATAG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GGAGGCAGAGAGCAGAGATG</w:t>
            </w:r>
          </w:p>
        </w:tc>
      </w:tr>
      <w:tr w:rsidR="005F6F20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F6F20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2F3337"/>
                <w:szCs w:val="21"/>
              </w:rPr>
              <w:t>Ppar</w:t>
            </w: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CAGGAGCAGAGCAAA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TGGACACCATACTTGAGCAGA</w:t>
            </w:r>
          </w:p>
        </w:tc>
      </w:tr>
      <w:tr w:rsidR="005F6F20" w:rsidRPr="00DD02F1" w:rsidTr="002E28B4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F6F20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2F3337"/>
                <w:szCs w:val="21"/>
              </w:rPr>
              <w:t>Ppar</w:t>
            </w:r>
            <w:r>
              <w:rPr>
                <w:rFonts w:ascii="Times New Roman" w:eastAsia="宋体" w:hAnsi="Times New Roman" w:cs="Times New Roman"/>
                <w:i/>
                <w:color w:val="2F3337"/>
                <w:szCs w:val="21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CCTGCTTCCTGCCA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5F6F20" w:rsidRPr="00440006" w:rsidRDefault="005F6F20" w:rsidP="00CC752B">
            <w:pPr>
              <w:tabs>
                <w:tab w:val="left" w:pos="760"/>
              </w:tabs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6F20">
              <w:rPr>
                <w:rFonts w:ascii="Times New Roman" w:eastAsia="宋体" w:hAnsi="Times New Roman" w:cs="Times New Roman" w:hint="eastAsia"/>
                <w:szCs w:val="21"/>
              </w:rPr>
              <w:t>GTTCACCCTGATTCCTGATGTC</w:t>
            </w:r>
          </w:p>
        </w:tc>
      </w:tr>
      <w:tr w:rsidR="004C018B" w:rsidRPr="00190913" w:rsidTr="00890EFE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 w:rsidRPr="00190913">
              <w:rPr>
                <w:rFonts w:ascii="Times New Roman" w:hAnsi="Times New Roman"/>
                <w:i/>
                <w:szCs w:val="21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AGGATGTGAAGGATG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TTCTTCAGCCTCTCCAGGTC</w:t>
            </w:r>
          </w:p>
        </w:tc>
      </w:tr>
      <w:tr w:rsidR="004C018B" w:rsidRPr="00190913" w:rsidTr="00890EFE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 w:rsidRPr="00190913">
              <w:rPr>
                <w:rFonts w:ascii="Times New Roman" w:hAnsi="Times New Roman"/>
                <w:i/>
                <w:szCs w:val="21"/>
              </w:rPr>
              <w:t>AR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ACCCTGAAGTGCTCGA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CCGATCTGCAGACACACACT</w:t>
            </w:r>
          </w:p>
        </w:tc>
      </w:tr>
      <w:tr w:rsidR="004C018B" w:rsidRPr="00190913" w:rsidTr="00890EFE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 w:rsidRPr="00190913">
              <w:rPr>
                <w:rFonts w:ascii="Times New Roman" w:hAnsi="Times New Roman"/>
                <w:i/>
                <w:szCs w:val="21"/>
              </w:rPr>
              <w:t>T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CCTTGTACCCTTCACCAA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ACAGCCAAGATTCACGGTAGA</w:t>
            </w:r>
          </w:p>
        </w:tc>
      </w:tr>
      <w:tr w:rsidR="004C018B" w:rsidRPr="00190913" w:rsidTr="00890EFE">
        <w:trPr>
          <w:trHeight w:val="356"/>
        </w:trPr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 w:rsidRPr="00190913">
              <w:rPr>
                <w:rFonts w:ascii="Times New Roman" w:hAnsi="Times New Roman"/>
                <w:i/>
                <w:szCs w:val="21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GGTCTTTCTGGTGCTTG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GTTCAGTATGTTCGGCTTCCC</w:t>
            </w:r>
          </w:p>
        </w:tc>
      </w:tr>
      <w:tr w:rsidR="004C018B" w:rsidRPr="00190913" w:rsidTr="00890EFE">
        <w:trPr>
          <w:trHeight w:val="584"/>
        </w:trPr>
        <w:tc>
          <w:tcPr>
            <w:tcW w:w="14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GTGCTATGTTGCTCTAGACT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:rsidR="004C018B" w:rsidRPr="00190913" w:rsidRDefault="004C018B" w:rsidP="00890EFE">
            <w:pPr>
              <w:tabs>
                <w:tab w:val="left" w:pos="760"/>
              </w:tabs>
              <w:spacing w:line="480" w:lineRule="auto"/>
              <w:rPr>
                <w:rFonts w:ascii="Times New Roman" w:hAnsi="Times New Roman"/>
                <w:szCs w:val="21"/>
              </w:rPr>
            </w:pPr>
            <w:r w:rsidRPr="00190913">
              <w:rPr>
                <w:rFonts w:ascii="Times New Roman" w:hAnsi="Times New Roman"/>
                <w:szCs w:val="21"/>
              </w:rPr>
              <w:t>ATGCCACAGGATTCCATACC</w:t>
            </w:r>
          </w:p>
        </w:tc>
      </w:tr>
    </w:tbl>
    <w:p w:rsidR="00DD02F1" w:rsidRPr="00EB2C8A" w:rsidRDefault="00DD02F1" w:rsidP="00194CDC">
      <w:pPr>
        <w:spacing w:line="480" w:lineRule="auto"/>
        <w:rPr>
          <w:rFonts w:ascii="Arial" w:hAnsi="Arial" w:cs="Arial" w:hint="eastAsia"/>
          <w:color w:val="2F3337"/>
          <w:sz w:val="24"/>
          <w:szCs w:val="24"/>
        </w:rPr>
      </w:pPr>
      <w:bookmarkStart w:id="0" w:name="_GoBack"/>
      <w:bookmarkEnd w:id="0"/>
    </w:p>
    <w:sectPr w:rsidR="00DD02F1" w:rsidRPr="00EB2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0AD" w:rsidRDefault="003570AD" w:rsidP="00503DB9">
      <w:r>
        <w:separator/>
      </w:r>
    </w:p>
  </w:endnote>
  <w:endnote w:type="continuationSeparator" w:id="0">
    <w:p w:rsidR="003570AD" w:rsidRDefault="003570AD" w:rsidP="00503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0AD" w:rsidRDefault="003570AD" w:rsidP="00503DB9">
      <w:r>
        <w:separator/>
      </w:r>
    </w:p>
  </w:footnote>
  <w:footnote w:type="continuationSeparator" w:id="0">
    <w:p w:rsidR="003570AD" w:rsidRDefault="003570AD" w:rsidP="00503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942"/>
    <w:rsid w:val="00020CE0"/>
    <w:rsid w:val="000B34D7"/>
    <w:rsid w:val="000C0D67"/>
    <w:rsid w:val="001116DA"/>
    <w:rsid w:val="0014057A"/>
    <w:rsid w:val="001554DF"/>
    <w:rsid w:val="001573D1"/>
    <w:rsid w:val="00194CDC"/>
    <w:rsid w:val="001C3D68"/>
    <w:rsid w:val="002327BA"/>
    <w:rsid w:val="00277077"/>
    <w:rsid w:val="002F207E"/>
    <w:rsid w:val="0034560B"/>
    <w:rsid w:val="003570AD"/>
    <w:rsid w:val="003D53A1"/>
    <w:rsid w:val="00440006"/>
    <w:rsid w:val="00454F6E"/>
    <w:rsid w:val="004C018B"/>
    <w:rsid w:val="00503DB9"/>
    <w:rsid w:val="00505714"/>
    <w:rsid w:val="0056084E"/>
    <w:rsid w:val="005B64AC"/>
    <w:rsid w:val="005F6F20"/>
    <w:rsid w:val="006479DE"/>
    <w:rsid w:val="006C6543"/>
    <w:rsid w:val="00807E4F"/>
    <w:rsid w:val="008E1890"/>
    <w:rsid w:val="00922738"/>
    <w:rsid w:val="009C18AA"/>
    <w:rsid w:val="009D69D0"/>
    <w:rsid w:val="00A72942"/>
    <w:rsid w:val="00A9313A"/>
    <w:rsid w:val="00AB75B7"/>
    <w:rsid w:val="00B83721"/>
    <w:rsid w:val="00B85074"/>
    <w:rsid w:val="00C169C3"/>
    <w:rsid w:val="00C62546"/>
    <w:rsid w:val="00C644FB"/>
    <w:rsid w:val="00C93E9B"/>
    <w:rsid w:val="00C95048"/>
    <w:rsid w:val="00CC752B"/>
    <w:rsid w:val="00CF5287"/>
    <w:rsid w:val="00DC5D19"/>
    <w:rsid w:val="00DD02F1"/>
    <w:rsid w:val="00EB2C8A"/>
    <w:rsid w:val="00F149B4"/>
    <w:rsid w:val="00F46A5D"/>
    <w:rsid w:val="00FA6974"/>
    <w:rsid w:val="00FD097E"/>
    <w:rsid w:val="00FD7D3E"/>
    <w:rsid w:val="00FF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0A5FD1-46A7-4FD7-B4EC-C506C968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3D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3DB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9504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9504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9504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9504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9504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C9504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950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69</Words>
  <Characters>964</Characters>
  <Application>Microsoft Office Word</Application>
  <DocSecurity>0</DocSecurity>
  <Lines>8</Lines>
  <Paragraphs>2</Paragraphs>
  <ScaleCrop>false</ScaleCrop>
  <Company>zju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ao song</dc:creator>
  <cp:keywords/>
  <dc:description/>
  <cp:lastModifiedBy>杨海滨</cp:lastModifiedBy>
  <cp:revision>50</cp:revision>
  <dcterms:created xsi:type="dcterms:W3CDTF">2015-06-27T08:51:00Z</dcterms:created>
  <dcterms:modified xsi:type="dcterms:W3CDTF">2016-02-06T08:18:00Z</dcterms:modified>
</cp:coreProperties>
</file>